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b/>
          <w:b/>
          <w:bCs/>
          <w:sz w:val="32"/>
          <w:szCs w:val="32"/>
          <w:lang w:eastAsia="zh-TW"/>
        </w:rPr>
      </w:pPr>
      <w:r>
        <w:rPr>
          <w:rFonts w:cs="Arial" w:ascii="Arial" w:hAnsi="Arial"/>
          <w:b/>
          <w:bCs/>
          <w:sz w:val="32"/>
          <w:szCs w:val="32"/>
        </w:rPr>
        <w:t>Supplementary</w:t>
      </w:r>
      <w:r>
        <w:rPr>
          <w:rFonts w:cs="Arial" w:ascii="Arial" w:hAnsi="Arial"/>
          <w:b/>
          <w:bCs/>
          <w:sz w:val="32"/>
          <w:szCs w:val="32"/>
          <w:lang w:eastAsia="zh-TW"/>
        </w:rPr>
        <w:t xml:space="preserve"> </w:t>
      </w:r>
      <w:r>
        <w:rPr>
          <w:rFonts w:cs="Arial" w:ascii="Arial" w:hAnsi="Arial"/>
          <w:b/>
          <w:bCs/>
          <w:sz w:val="32"/>
          <w:szCs w:val="32"/>
          <w:lang w:eastAsia="zh-TW"/>
        </w:rPr>
        <w:t>Table</w:t>
      </w:r>
    </w:p>
    <w:p>
      <w:pPr>
        <w:pStyle w:val="Heading2"/>
        <w:snapToGrid w:val="false"/>
        <w:spacing w:before="180" w:after="180"/>
        <w:jc w:val="both"/>
        <w:rPr>
          <w:lang w:eastAsia="zh-TW"/>
        </w:rPr>
      </w:pPr>
      <w:r>
        <w:rPr>
          <w:lang w:eastAsia="zh-TW"/>
        </w:rPr>
        <w:t>Table S1 - The 531 feature IDs used in this study and their corresponding AAindex IDs.</w:t>
      </w:r>
    </w:p>
    <w:tbl>
      <w:tblPr>
        <w:tblW w:w="804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4"/>
        <w:gridCol w:w="997"/>
        <w:gridCol w:w="562"/>
        <w:gridCol w:w="1048"/>
        <w:gridCol w:w="583"/>
        <w:gridCol w:w="1041"/>
        <w:gridCol w:w="588"/>
        <w:gridCol w:w="1021"/>
        <w:gridCol w:w="804"/>
        <w:gridCol w:w="805"/>
      </w:tblGrid>
      <w:tr>
        <w:trPr/>
        <w:tc>
          <w:tcPr>
            <w:tcW w:w="59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rPr/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</w:t>
            </w:r>
          </w:p>
          <w:p>
            <w:pPr>
              <w:pStyle w:val="Text"/>
              <w:snapToGrid w:val="false"/>
              <w:spacing w:lineRule="atLeast" w:line="160"/>
              <w:ind w:firstLine="41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635</wp:posOffset>
                      </wp:positionV>
                      <wp:extent cx="5106670" cy="774954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06600" cy="7749720"/>
                                <a:chOff x="0" y="0"/>
                                <a:chExt cx="5106600" cy="7749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1026720" cy="774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    ANDN9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    ARGP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    ARGP8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    ARGP82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    BEGF7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6    BEGF7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    BEGF75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    BHAR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    BIGC6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   BIOV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1   BIOV8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2   BROC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3   BROC8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4   BULH7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   BULH74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   BUNA7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7   BUNA79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8   BUNA79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9   BURA7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0   BURA74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1   CHAM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2   CHAM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3   CHAM8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   CHAM8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   CHAM8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   CHAM83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   CHAM83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   CHAM83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   CHAM83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   CHAM83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1   CHAM83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2   CHOC7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3   CHOC7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   CHOC76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   CHOC76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   CHOC76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   CHOP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8   CHOP7802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9   CHOP7802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   CHOP7802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   CHOP7802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   CHOP7802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   CHOP7802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4   CHOP7802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5   CHOP7802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   CHOP7802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   CHOP7802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   CHOP7802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9   CHOP7802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   CHOP7802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   CHOP7802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   CHOP78021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3   CHOP78021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4   CIDH9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5   CIDH9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6   CIDH92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7   CIDH92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8   CIDH92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9   COHE4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60   CRAJ7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61   CRAJ7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62   CRAJ73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63   DAWD7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64   DAYM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65   DAYM7802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66   DESM9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67   DESM9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68   EISD8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69   EISD8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70   EISD86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71   EISD86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2   FASG7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3   FASG76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4   FASG76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5   FASG760104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6720" y="0"/>
                                  <a:ext cx="1021680" cy="774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6   FASG76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7   FAUJ8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8   FAUJ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79   FAUJ8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0   FAUJ8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1   FAUJ8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2   FAUJ8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3   FAUJ88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4   FAUJ88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5   FAUJ88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6   FAUJ88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7   FAUJ88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8   FAUJ88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89   FAUJ88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0   FAUJ88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1   FINA7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2   FINA9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3   FINA91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4   FINA91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5   FINA91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6   GARJ7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7   GEIM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8   GEIM8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99   GEIM8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0   GEIM8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1   GEIM80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2   GEIM80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3   GEIM80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4   GEIM80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5   GEIM80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6   GEIM80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7   GEIM80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8   GOLD7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09   GOLD7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10   GRAR7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11   GRAR74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12   GRAR74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13   GUH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14   HOPA7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15   HOPT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16   HUTJ7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17   HUTJ7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18   HUTJ7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19   ISOY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0   ISOY8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1   ISOY8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2   ISOY8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3   ISOY80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4   ISOY80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5   ISOY80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6   ISOY80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7   JANJ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8   JANJ7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29   JANJ7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0   JANJ7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1   JANJ79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2   JOND7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3   JOND7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4   JOND9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5   JOND9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6   JUKT7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7   JUNJ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8   KANM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39   KANM8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0   KANM8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1   KANM8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2   KARP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3   KARP8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4   KARP85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5   KHAG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6   KLEP8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7   KRIW7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8   KRIW7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49   KRIW79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50   KRIW79010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48400" y="0"/>
                                  <a:ext cx="1050840" cy="774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1   KYTJ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2   LAWE8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3   LEVM7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4   LEVM76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5   LEVM76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6   LEVM76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7   LEVM76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8   LEVM76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59   LEVM76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0   LEVM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1   LEVM7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2   LEVM7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3   LEVM7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4   LEVM7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5   LEVM78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6   LEWP7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7   LIFS7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8   LIFS79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69   LIFS79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70   MANP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71   MAXF7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72   MAXF76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73   MAXF76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74   MAXF76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175   MAXF76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76   MAXF76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77   MCMT6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78   MEEJ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79   MEEJ8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0   MEEJ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1   MEEJ81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2   MEIH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3   MEIH8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4   MEIH8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5   MIYS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6   NAGK7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7   NAGK7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8   NAGK73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89   NAKH9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0   NAKH9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1   NAKH9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2   NAKH9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3   NAKH90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4   NAKH90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5   NAKH90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6   NAKH90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7   NAKH90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8   NAKH90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199   NAKH90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0   NAKH90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1   NAKH90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2   NAKH9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3   NAKH9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4   NAKH92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5   NAKH92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6   NAKH92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7   NAKH92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8   NAKH92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9   NAKH92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0   NISK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1   NISK8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2   NOZY7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3   OOBM7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4   OOBM7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5   OOBM7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6   OOBM77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7   OOBM77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8   OOBM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9   OOBM8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20   OOBM85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21   OOBM85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22   OOBM85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23   PALJ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24   PALJ81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25   PALJ81010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064680" y="0"/>
                                  <a:ext cx="1032480" cy="774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6   PALJ81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7   PALJ81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8   PALJ81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9   PALJ81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0   PALJ81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1   PALJ81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2   PALJ81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3   PALJ81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4   PALJ81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5   PALJ81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6   PALJ8101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7   PALJ81011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8   PALJ81011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9   PARJ8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0   PLIV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1   PONP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2   PONP8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3   PONP8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4   PONP8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5   PONP80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6   PONP80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7   PONP80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8   PONP80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9   PRAM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0   PRAM8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1   PRAM82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2   PRAM9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3   PRAM9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4   PRAM9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5   PRAM9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6   PTIO8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7   PTIO8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8   QIAN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9   QIAN8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0   QIAN8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1   QIAN8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2   QIAN8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3   QIAN88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4   QIAN88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5   QIAN88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6   QIAN88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7   QIAN88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8   QIAN88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02   NAKH9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3   NAKH9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4   NAKH92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5   NAKH92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6   NAKH92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7   NAKH92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8   NAKH92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09   NAKH92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0   NISK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1   NISK8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2   NOZY7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3   OOBM7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4   OOBM7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5   OOBM7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6   OOBM77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7   OOBM77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8   OOBM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19   OOBM8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220   OOBM85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1   OOBM85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2   OOBM85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3   PALJ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4   PALJ81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5   PALJ81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6   PALJ81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7   PALJ81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8   PALJ81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29   PALJ81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0   PALJ81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1   PALJ81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2   PALJ81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33   PALJ81011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097160" y="0"/>
                                  <a:ext cx="1009800" cy="774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4   PALJ81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5   PALJ81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6   PALJ8101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7   PALJ81011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8   PALJ81011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39   PARJ8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0   PLIV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1   PONP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2   PONP8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3   PONP8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4   PONP8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5   PONP80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246   PONP80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7   PONP80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8   PONP80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49   PRAM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0   PRAM8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1   PRAM82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2   PRAM9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3   PRAM9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4   PRAM9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5   PRAM9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6   PTIO8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7   PTIO8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8   QIAN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59   QIAN8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0   QIAN8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1   QIAN8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2   QIAN8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3   QIAN88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4   QIAN88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5   QIAN88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6   QIAN88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7   QIAN88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8   QIAN88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69   QIAN88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0   QIAN88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1   QIAN8801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2   QIAN88011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3   QIAN88011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4   QIAN88011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5   QIAN88011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6   QIAN88011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7   QIAN88012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8   QIAN88012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79   QIAN88012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0   QIAN88012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1   QIAN88012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2   QIAN88012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3   QIAN88012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4   QIAN88012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5   QIAN88012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6   QIAN88012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7   QIAN88013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8   QIAN88013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89   QIAN88013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0   QIAN88013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1   QIAN88013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2   QIAN88013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3   QIAN88013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4   QIAN88013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5   QIAN88013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6   QIAN88013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7   RACS7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8   RACS7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299   RACS7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0   RACS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1   RACS82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2   RACS82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3   RACS82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4   RACS82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5   RACS82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6   RACS82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7   RACS82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8   RACS820109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0.45pt;margin-top:10.05pt;width:402.1pt;height:610.2pt" coordorigin="-9,201" coordsize="8042,12204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t" o:allowincell="t" style="position:absolute;left:-9;top:201;width:1616;height:122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    ANDN9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    ARGP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    ARGP8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    ARGP82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    BEGF7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6    BEGF7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    BEGF75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    BHAR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    BIGC6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   BIOV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1   BIOV8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2   BROC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3   BROC8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4   BULH7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   BULH74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   BUNA7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7   BUNA79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8   BUNA79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9   BURA7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0   BURA74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1   CHAM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2   CHAM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3   CHAM8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   CHAM8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   CHAM8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   CHAM83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   CHAM83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   CHAM83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   CHAM83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   CHAM83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1   CHAM83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2   CHOC7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3   CHOC7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   CHOC76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   CHOC76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   CHOC76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   CHOP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8   CHOP7802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9   CHOP7802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   CHOP7802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   CHOP7802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   CHOP7802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   CHOP7802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4   CHOP7802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5   CHOP7802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   CHOP7802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   CHOP7802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   CHOP7802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9   CHOP7802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   CHOP7802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   CHOP7802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   CHOP7802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3   CHOP7802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4   CIDH9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5   CIDH9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6   CIDH92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7   CIDH92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8   CIDH92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9   COHE4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60   CRAJ7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61   CRAJ7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62   CRAJ73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63   DAWD7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64   DAYM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65   DAYM7802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66   DESM9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67   DESM9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68   EISD8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69   EISD8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70   EISD86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71   EISD86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2   FASG7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3   FASG76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4   FASG76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5   FASG760104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1608;top:201;width:1608;height:122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6   FASG76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7   FAUJ8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8   FAUJ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79   FAUJ8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0   FAUJ8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1   FAUJ8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2   FAUJ8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3   FAUJ88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4   FAUJ88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5   FAUJ88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6   FAUJ88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7   FAUJ88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8   FAUJ88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89   FAUJ88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0   FAUJ88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1   FINA7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2   FINA9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3   FINA91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4   FINA91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5   FINA91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6   GARJ7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7   GEIM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8   GEIM8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99   GEIM8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0   GEIM8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1   GEIM80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2   GEIM80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3   GEIM80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4   GEIM80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5   GEIM80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6   GEIM80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7   GEIM80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8   GOLD7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09   GOLD7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10   GRAR7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11   GRAR74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12   GRAR74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13   GUH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14   HOPA7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15   HOPT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16   HUTJ7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17   HUTJ7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18   HUTJ7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19   ISOY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0   ISOY8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1   ISOY8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2   ISOY8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3   ISOY80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4   ISOY80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5   ISOY80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6   ISOY80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7   JANJ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8   JANJ7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29   JANJ7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0   JANJ7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1   JANJ79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2   JOND7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3   JOND7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4   JOND9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5   JOND9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6   JUKT7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7   JUNJ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8   KANM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39   KANM8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0   KANM8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1   KANM8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2   KARP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3   KARP8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4   KARP85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5   KHAG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6   KLEP8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7   KRIW7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8   KRIW7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49   KRIW79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50   KRIW790103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217;top:201;width:1654;height:122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1   KYTJ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2   LAWE8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3   LEVM7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4   LEVM76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5   LEVM76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6   LEVM76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7   LEVM76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8   LEVM76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59   LEVM76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0   LEVM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1   LEVM7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2   LEVM7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3   LEVM7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4   LEVM7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5   LEVM78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6   LEWP7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7   LIFS7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8   LIFS79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69   LIFS79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70   MANP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71   MAXF7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72   MAXF76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73   MAXF76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74   MAXF76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175   MAXF76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76   MAXF76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77   MCMT6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78   MEEJ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79   MEEJ8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0   MEEJ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1   MEEJ81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2   MEIH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3   MEIH8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4   MEIH8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5   MIYS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6   NAGK7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7   NAGK7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8   NAGK73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89   NAKH9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0   NAKH9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1   NAKH9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2   NAKH9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3   NAKH90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4   NAKH90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5   NAKH90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6   NAKH90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7   NAKH90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8   NAKH90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199   NAKH90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0   NAKH90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1   NAKH90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2   NAKH9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3   NAKH9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4   NAKH92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5   NAKH92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6   NAKH92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7   NAKH92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8   NAKH92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9   NAKH92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0   NISK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1   NISK8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2   NOZY7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3   OOBM7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4   OOBM7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5   OOBM7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6   OOBM77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7   OOBM77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8   OOBM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9   OOBM8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20   OOBM85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21   OOBM85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22   OOBM85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23   PALJ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24   PALJ81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25   PALJ810103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4817;top:201;width:1625;height:122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6   PALJ81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7   PALJ81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8   PALJ81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9   PALJ81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0   PALJ81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1   PALJ81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2   PALJ81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3   PALJ81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4   PALJ81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5   PALJ81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6   PALJ810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7   PALJ8101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8   PALJ8101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9   PARJ8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0   PLIV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1   PONP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2   PONP8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3   PONP8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4   PONP8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5   PONP80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6   PONP80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7   PONP80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8   PONP80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9   PRAM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0   PRAM8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1   PRAM82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2   PRAM9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3   PRAM9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4   PRAM9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5   PRAM9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6   PTIO8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7   PTIO8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8   QIAN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9   QIAN8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0   QIAN8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1   QIAN8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2   QIAN8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3   QIAN88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4   QIAN88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5   QIAN88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6   QIAN88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7   QIAN88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8   QIAN88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02   NAKH9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3   NAKH9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4   NAKH92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5   NAKH92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6   NAKH92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7   NAKH92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8   NAKH92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09   NAKH92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0   NISK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1   NISK8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2   NOZY7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3   OOBM7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4   OOBM7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5   OOBM7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6   OOBM77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7   OOBM77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8   OOBM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19   OOBM8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220   OOBM85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1   OOBM85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2   OOBM85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3   PALJ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4   PALJ81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5   PALJ81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6   PALJ81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7   PALJ81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8   PALJ81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29   PALJ81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0   PALJ81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1   PALJ81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2   PALJ81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33   PALJ810111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6443;top:201;width:1589;height:1220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4   PALJ81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5   PALJ81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6   PALJ810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7   PALJ8101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8   PALJ8101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39   PARJ8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0   PLIV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1   PONP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2   PONP8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3   PONP8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4   PONP8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5   PONP80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246   PONP80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7   PONP80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8   PONP80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49   PRAM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0   PRAM8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1   PRAM82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2   PRAM9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3   PRAM9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4   PRAM9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5   PRAM9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6   PTIO8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7   PTIO8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8   QIAN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59   QIAN8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0   QIAN8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1   QIAN8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2   QIAN8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3   QIAN88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4   QIAN88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5   QIAN88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6   QIAN88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7   QIAN88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8   QIAN88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69   QIAN88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0   QIAN88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1   QIAN880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2   QIAN8801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3   QIAN8801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4   QIAN8801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5   QIAN88011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6   QIAN88011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7   QIAN8801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8   QIAN8801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79   QIAN88012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0   QIAN88012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1   QIAN8801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2   QIAN88012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3   QIAN88012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4   QIAN88012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5   QIAN88012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6   QIAN88012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7   QIAN88013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8   QIAN88013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89   QIAN88013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0   QIAN88013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1   QIAN88013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2   QIAN88013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3   QIAN88013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4   QIAN88013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5   QIAN88013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6   QIAN88013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7   RACS7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8   RACS7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299   RACS7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0   RACS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1   RACS82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2   RACS82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3   RACS82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4   RACS82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5   RACS82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6   RACS82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7   RACS82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8   RACS820109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99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firstLine="40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56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</w:t>
            </w:r>
          </w:p>
          <w:p>
            <w:pPr>
              <w:pStyle w:val="Text"/>
              <w:snapToGrid w:val="false"/>
              <w:spacing w:lineRule="atLeast" w:line="160"/>
              <w:ind w:firstLine="160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eastAsia="Calibri" w:cs="Calibri" w:ascii="Calibri" w:hAnsi="Calibri"/>
                <w:kern w:val="2"/>
                <w:sz w:val="16"/>
                <w:szCs w:val="16"/>
                <w:lang w:eastAsia="zh-TW"/>
              </w:rPr>
              <w:t xml:space="preserve"> 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 xml:space="preserve">ID  </w:t>
            </w:r>
          </w:p>
        </w:tc>
        <w:tc>
          <w:tcPr>
            <w:tcW w:w="104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5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left="160" w:hanging="160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 xml:space="preserve">eature ID </w:t>
            </w:r>
          </w:p>
        </w:tc>
        <w:tc>
          <w:tcPr>
            <w:tcW w:w="104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58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 ID</w:t>
            </w:r>
          </w:p>
        </w:tc>
        <w:tc>
          <w:tcPr>
            <w:tcW w:w="102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firstLine="8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firstLine="8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8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firstLine="8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   ID</w:t>
            </w:r>
          </w:p>
        </w:tc>
        <w:tc>
          <w:tcPr>
            <w:tcW w:w="80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firstLine="8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firstLine="32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Text"/>
        <w:ind w:firstLine="196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tbl>
      <w:tblPr>
        <w:tblW w:w="804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4"/>
        <w:gridCol w:w="997"/>
        <w:gridCol w:w="562"/>
        <w:gridCol w:w="1048"/>
        <w:gridCol w:w="583"/>
        <w:gridCol w:w="1041"/>
        <w:gridCol w:w="588"/>
        <w:gridCol w:w="1021"/>
        <w:gridCol w:w="804"/>
        <w:gridCol w:w="805"/>
      </w:tblGrid>
      <w:tr>
        <w:trPr/>
        <w:tc>
          <w:tcPr>
            <w:tcW w:w="59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rPr/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</w:t>
            </w:r>
          </w:p>
          <w:p>
            <w:pPr>
              <w:pStyle w:val="Text"/>
              <w:snapToGrid w:val="false"/>
              <w:spacing w:lineRule="atLeast" w:line="160"/>
              <w:ind w:firstLine="48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30175</wp:posOffset>
                      </wp:positionV>
                      <wp:extent cx="5142230" cy="479425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42240" cy="4794120"/>
                                <a:chOff x="0" y="0"/>
                                <a:chExt cx="5142240" cy="47941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1026720" cy="4794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09   RACS82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10   RACS82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11   RACS82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12   RACS82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13   RACS8201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14   RADA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15   RADA8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16   RADA8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17   RADA8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18   RADA8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19   RADA88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0   RADA88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1   RADA88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2   RICJ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3   RICJ8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4   RICJ8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5   RICJ8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6   RICJ8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7   RICJ88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8   RICJ88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29   RICJ88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0   RICJ88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1   RICJ88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2   RICJ88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3   RICJ88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4   RICJ88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5   RICJ8801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6   RICJ88011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7   RICJ88011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fi-FI" w:bidi="ar-SA"/>
                                      </w:rPr>
                                      <w:t>338   RICJ88011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39   ROBB7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0   ROBB76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1   ROBB76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2   ROBB76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3   ROBB76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4   ROBB76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5   ROBB76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6   ROBB76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7   ROBB76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8   ROBB76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49   ROBB76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0   ROBB76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1   ROBB76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2   ROBB7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3   ROSG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6720" y="0"/>
                                  <a:ext cx="1021680" cy="4794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4   ROSG8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5   ROSM8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6   ROSM8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7   ROSM8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8   SIMZ7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59   SNEP6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0   SNEP66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1   SNEP66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2   SNEP66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3   SUEM8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4   SUEM84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5   SWER8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6   TANS7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7   TANS7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8   TANS7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69   TANS77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0   TANS77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1   TANS77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2   TANS77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3   TANS77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4   TANS77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5   TANS77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6   VASM8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7   VASM8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8   VASM83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79   VELV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80   VENT8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1   VHEG7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2   WARP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3   WEBA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4   WERD7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5   WERD7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6   WERD7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7   WERD7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8   WOEC7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89   WOLR8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90    WOLS8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91   WOLS8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92   WOLS8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93   YUTK8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94   YUTK8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395   YUTK8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96   YUTK87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97   ZASB8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98   ZIMJ6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48400" y="0"/>
                                  <a:ext cx="1050840" cy="4794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399   ZIMJ6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0   ZIMJ6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1   ZIMJ6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2   ZIMJ6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3   AURR9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4   AURR98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5   AURR98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6   AURR98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7   AURR98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8   AURR98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09   AURR98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0   AURR98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1   AURR98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2   AURR98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3   AURR98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4   AURR98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5   AURR98011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6   AURR9801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7   AURR98011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8   AURR98011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19   AURR98011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0   AURR98011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1   AURR98011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2   AURR98012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3   ONEK9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4   ONEK9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5   VINM9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6   VINM94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7   VINM94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8   VINM94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29   MUNV9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0   MUNV94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1   MUNV94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2   MUNV94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3   MUNV94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4   WIMW9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5   KIMC9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6   MONM9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37   BLAM9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38   PARS0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39   PARS0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0   KUMS0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1   KUMS00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2   KUMS00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3   KUMS00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099960" y="0"/>
                                  <a:ext cx="1032480" cy="4794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4   TAKK0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5   FODM0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6   NADH0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7   NADH01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8   NADH01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49   NADH01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0   NADH01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1   NADH01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2   NADH01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3   MONM9902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4   KOEP9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5   KOEP99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6   CEDJ9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7   CEDJ9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8   CEDJ9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59   CEDJ97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60   CEDJ97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61   FUKS0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2   FUKS01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3   FUKS01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4   FUKS01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5   FUKS01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6   FUKS01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7   FUKS01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8   FUKS01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69   FUKS01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0   FUKS010110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1   FUKS01011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2   FUKS0101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3   MITS0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4   TSAJ9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5   TSAJ99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6   COSI9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7   PONP9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8   WILM9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79   WILM9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0   WILM95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1   WILM95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2   KUHL9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3   GUOD8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4   JURD98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5   BASU0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6   BASU0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7   BASU05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488   SUYM03010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132440" y="0"/>
                                  <a:ext cx="1009800" cy="4794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89   PUNT0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0   PUNT0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1   GEOR03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2   GEOR03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3   GEOR03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4   GEOR03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5   GEOR03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6   GEOR03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7   GEOR03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8   GEOR03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499   GEOR03010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500   ZHOH0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501   ZHOH04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nl-NL" w:bidi="ar-SA"/>
                                      </w:rPr>
                                      <w:t>502   ZHOH04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3   BAEK0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4   HARY94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5   PONJ9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6   DIGM0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7   WOLR7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8   OLSK8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09   KIDA85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0   GUYH85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1   GUYH85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2   GUYH85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3   JACR8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4   COWR90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5   BLAS91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6   CASG92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7   CORJ87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8   CORJ87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19   CORJ87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0   CORJ87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1   CORJ87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2   CORJ8701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3   CORJ87010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4   CORJ87010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5   MIYS9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6   MIYS9901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7   MIYS9901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8   MIYS9901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29   MIYS99010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30   ENGD86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Times New Roman" w:hAnsi="Times New Roman" w:eastAsia="新細明體;PMingLiU" w:cs="Calibri"/>
                                        <w:color w:val="auto"/>
                                        <w:lang w:val="en-GB" w:bidi="ar-SA"/>
                                      </w:rPr>
                                      <w:t>531   FASG8901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0.45pt;margin-top:10.25pt;width:404.9pt;height:377.5pt" coordorigin="-9,205" coordsize="8098,7550">
                      <v:shape id="shape_0" fillcolor="white" stroked="t" o:allowincell="t" style="position:absolute;left:-9;top:205;width:1616;height:754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09   RACS82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10   RACS82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11   RACS82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12   RACS82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13   RACS820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14   RADA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15   RADA8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16   RADA8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17   RADA8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18   RADA8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19   RADA88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0   RADA88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1   RADA88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2   RICJ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3   RICJ8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4   RICJ8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5   RICJ8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6   RICJ8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7   RICJ88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8   RICJ88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29   RICJ88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0   RICJ88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1   RICJ88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2   RICJ88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3   RICJ88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4   RICJ88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5   RICJ880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6   RICJ8801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7   RICJ8801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fi-FI" w:bidi="ar-SA"/>
                                </w:rPr>
                                <w:t>338   RICJ8801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39   ROBB7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0   ROBB76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1   ROBB76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2   ROBB76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3   ROBB76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4   ROBB76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5   ROBB76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6   ROBB76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7   ROBB76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8   ROBB76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49   ROBB76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0   ROBB76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1   ROBB76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2   ROBB7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3   ROSG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1608;top:205;width:1608;height:754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4   ROSG8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5   ROSM8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6   ROSM8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7   ROSM8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8   SIMZ7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59   SNEP6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0   SNEP66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1   SNEP66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2   SNEP66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3   SUEM8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4   SUEM84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5   SWER8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6   TANS7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7   TANS7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8   TANS7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69   TANS77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0   TANS77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1   TANS77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2   TANS77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3   TANS77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4   TANS77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5   TANS77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6   VASM8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7   VASM8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8   VASM83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79   VELV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80   VENT8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1   VHEG7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2   WARP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3   WEBA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4   WERD7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5   WERD7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6   WERD7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7   WERD7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8   WOEC7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89   WOLR8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90    WOLS8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91   WOLS8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92   WOLS8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93   YUTK8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94   YUTK8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395   YUTK8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96   YUTK87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97   ZASB8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98   ZIMJ6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217;top:205;width:1654;height:754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399   ZIMJ6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0   ZIMJ6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1   ZIMJ6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2   ZIMJ6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3   AURR9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4   AURR98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5   AURR98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6   AURR98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7   AURR98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8   AURR98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09   AURR98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0   AURR98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1   AURR98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2   AURR98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3   AURR98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4   AURR98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5   AURR9801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6   AURR9801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7   AURR9801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8   AURR9801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19   AURR9801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0   AURR98011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1   AURR98011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2   AURR9801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3   ONEK9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4   ONEK9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5   VINM9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6   VINM94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7   VINM94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8   VINM94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29   MUNV9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0   MUNV94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1   MUNV94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2   MUNV94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3   MUNV94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4   WIMW9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5   KIMC9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6   MONM9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37   BLAM9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38   PARS0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39   PARS0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0   KUMS0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1   KUMS00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2   KUMS00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3   KUMS00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4873;top:205;width:1625;height:754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4   TAKK0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5   FODM0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6   NADH0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7   NADH01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8   NADH01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49   NADH01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0   NADH01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1   NADH01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2   NADH01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3   MONM9902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4   KOEP9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5   KOEP99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6   CEDJ9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7   CEDJ9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8   CEDJ9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59   CEDJ97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60   CEDJ97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61   FUKS0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2   FUKS01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3   FUKS01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4   FUKS01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5   FUKS01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6   FUKS01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7   FUKS01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8   FUKS01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69   FUKS01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0   FUKS010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1   FUKS010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2   FUKS010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3   MITS0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4   TSAJ9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5   TSAJ99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6   COSI9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7   PONP9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8   WILM9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79   WILM9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0   WILM95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1   WILM95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2   KUHL9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3   GUOD8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4   JURD98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5   BASU0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6   BASU0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7   BASU05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488   SUYM030101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6499;top:205;width:1589;height:754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89   PUNT0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0   PUNT0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1   GEOR03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2   GEOR03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3   GEOR03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4   GEOR03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5   GEOR03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6   GEOR03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7   GEOR03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8   GEOR03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499   GEOR0301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500   ZHOH0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501   ZHOH04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nl-NL" w:bidi="ar-SA"/>
                                </w:rPr>
                                <w:t>502   ZHOH04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3   BAEK0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4   HARY94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5   PONJ9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6   DIGM0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7   WOLR7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8   OLSK8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09   KIDA85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0   GUYH85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1   GUYH85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2   GUYH85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3   JACR8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4   COWR90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5   BLAS91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6   CASG92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7   CORJ87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8   CORJ87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19   CORJ87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0   CORJ87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1   CORJ87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2   CORJ870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3   CORJ8701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4   CORJ8701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5   MIYS9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6   MIYS990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7   MIYS9901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8   MIYS9901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29   MIYS990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30   ENGD86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新細明體;PMingLiU" w:cs="Calibri"/>
                                  <w:color w:val="auto"/>
                                  <w:lang w:val="en-GB" w:bidi="ar-SA"/>
                                </w:rPr>
                                <w:t>531   FASG890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99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firstLine="40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56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</w:t>
            </w:r>
          </w:p>
          <w:p>
            <w:pPr>
              <w:pStyle w:val="Text"/>
              <w:snapToGrid w:val="false"/>
              <w:spacing w:lineRule="atLeast" w:line="160"/>
              <w:ind w:firstLine="160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eastAsia="Calibri" w:cs="Calibri" w:ascii="Calibri" w:hAnsi="Calibri"/>
                <w:kern w:val="2"/>
                <w:sz w:val="16"/>
                <w:szCs w:val="16"/>
                <w:lang w:eastAsia="zh-TW"/>
              </w:rPr>
              <w:t xml:space="preserve"> 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 xml:space="preserve">ID  </w:t>
            </w:r>
          </w:p>
        </w:tc>
        <w:tc>
          <w:tcPr>
            <w:tcW w:w="104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5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left="160" w:hanging="160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 xml:space="preserve">eature ID </w:t>
            </w:r>
          </w:p>
        </w:tc>
        <w:tc>
          <w:tcPr>
            <w:tcW w:w="104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58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hanging="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 ID</w:t>
            </w:r>
          </w:p>
        </w:tc>
        <w:tc>
          <w:tcPr>
            <w:tcW w:w="102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firstLine="8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firstLine="80"/>
              <w:jc w:val="center"/>
              <w:rPr>
                <w:rFonts w:ascii="Calibri" w:hAnsi="Calibri" w:cs="Calibri"/>
                <w:kern w:val="2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  <w:tc>
          <w:tcPr>
            <w:tcW w:w="8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firstLine="80"/>
              <w:jc w:val="center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F</w:t>
            </w: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eature   ID</w:t>
            </w:r>
          </w:p>
        </w:tc>
        <w:tc>
          <w:tcPr>
            <w:tcW w:w="80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ext"/>
              <w:snapToGrid w:val="false"/>
              <w:spacing w:lineRule="atLeast" w:line="160"/>
              <w:ind w:firstLine="8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AAindex</w:t>
            </w:r>
          </w:p>
          <w:p>
            <w:pPr>
              <w:pStyle w:val="Text"/>
              <w:snapToGrid w:val="false"/>
              <w:spacing w:lineRule="atLeast" w:line="160"/>
              <w:ind w:firstLine="320"/>
              <w:rPr>
                <w:rFonts w:ascii="Calibri" w:hAnsi="Calibri" w:cs="Calibri"/>
                <w:kern w:val="2"/>
                <w:sz w:val="16"/>
                <w:szCs w:val="16"/>
                <w:lang w:eastAsia="zh-TW"/>
              </w:rPr>
            </w:pPr>
            <w:r>
              <w:rPr>
                <w:rFonts w:cs="Calibri" w:ascii="Calibri" w:hAnsi="Calibri"/>
                <w:kern w:val="2"/>
                <w:sz w:val="16"/>
                <w:szCs w:val="16"/>
                <w:lang w:eastAsia="zh-TW"/>
              </w:rPr>
              <w:t>ID</w:t>
            </w:r>
          </w:p>
        </w:tc>
      </w:tr>
    </w:tbl>
    <w:p>
      <w:pPr>
        <w:pStyle w:val="Text"/>
        <w:ind w:firstLine="196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p>
      <w:pPr>
        <w:pStyle w:val="Text"/>
        <w:ind w:firstLine="196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p>
      <w:pPr>
        <w:pStyle w:val="Text"/>
        <w:ind w:firstLine="196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p>
      <w:pPr>
        <w:pStyle w:val="Text"/>
        <w:ind w:firstLine="196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p>
      <w:pPr>
        <w:pStyle w:val="Text"/>
        <w:ind w:firstLine="196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p>
      <w:pPr>
        <w:pStyle w:val="Text"/>
        <w:ind w:firstLine="196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p>
      <w:pPr>
        <w:pStyle w:val="Normal"/>
        <w:rPr>
          <w:rFonts w:ascii="Calibri" w:hAnsi="Calibri" w:cs="Calibri"/>
          <w:kern w:val="2"/>
          <w:sz w:val="24"/>
          <w:szCs w:val="22"/>
          <w:lang w:eastAsia="zh-TW"/>
        </w:rPr>
      </w:pPr>
      <w:r>
        <w:rPr>
          <w:rFonts w:cs="Calibri" w:ascii="Calibri" w:hAnsi="Calibri"/>
          <w:kern w:val="2"/>
          <w:sz w:val="24"/>
          <w:szCs w:val="22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預設段落字型"/>
    <w:qFormat/>
    <w:rPr/>
  </w:style>
  <w:style w:type="character" w:styleId="3">
    <w:name w:val=" 字元 字元3"/>
    <w:basedOn w:val="Style13"/>
    <w:qFormat/>
    <w:rPr>
      <w:rFonts w:ascii="Arial" w:hAnsi="Arial" w:eastAsia="新細明體;PMingLiU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02:16:00Z</dcterms:created>
  <dc:creator>S.Y. Ho</dc:creator>
  <dc:description/>
  <cp:keywords/>
  <dc:language>en-US</dc:language>
  <cp:lastModifiedBy>S.Y. Ho</cp:lastModifiedBy>
  <dcterms:modified xsi:type="dcterms:W3CDTF">2010-12-06T02:34:00Z</dcterms:modified>
  <cp:revision>2</cp:revision>
  <dc:subject/>
  <dc:title>Supplementary Table</dc:title>
</cp:coreProperties>
</file>